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8. List of the genes positively regulated by iron starvation and negatively regulated by </w:t>
      </w:r>
      <w:r>
        <w:rPr>
          <w:rFonts w:cs="Times New Roman" w:ascii="Times New Roman" w:hAnsi="Times New Roman"/>
          <w:b/>
          <w:i/>
          <w:sz w:val="20"/>
          <w:szCs w:val="20"/>
        </w:rPr>
        <w:t>xibR</w:t>
      </w:r>
      <w:r>
        <w:rPr>
          <w:rFonts w:cs="Times New Roman" w:ascii="Times New Roman" w:hAnsi="Times New Roman"/>
          <w:b/>
          <w:sz w:val="20"/>
          <w:szCs w:val="20"/>
        </w:rPr>
        <w:t>.</w:t>
      </w:r>
    </w:p>
    <w:tbl>
      <w:tblPr>
        <w:tblW w:w="11483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3"/>
        <w:gridCol w:w="1426"/>
        <w:gridCol w:w="3346"/>
        <w:gridCol w:w="1359"/>
        <w:gridCol w:w="851"/>
        <w:gridCol w:w="1417"/>
        <w:gridCol w:w="851"/>
      </w:tblGrid>
      <w:tr>
        <w:trPr>
          <w:trHeight w:val="1020" w:hRule="atLeast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unctional group of gen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cus Tag/gene symbol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duct nam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croarra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io geomean WT+DP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croarray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io geomea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-value</w:t>
            </w:r>
          </w:p>
        </w:tc>
      </w:tr>
      <w:tr>
        <w:trPr>
          <w:trHeight w:val="965" w:hRule="atLeast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ron related gen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55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61(HP)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rric pseudobactin M114 receptor prote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iron-regulated membrane protei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5</w:t>
            </w:r>
          </w:p>
        </w:tc>
      </w:tr>
      <w:tr>
        <w:trPr>
          <w:trHeight w:val="482" w:hRule="atLeast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</w:rPr>
              <w:t>N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</w:rPr>
              <w:t>Metabolism Related gene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4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F-related protei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</w:tr>
      <w:tr>
        <w:trPr>
          <w:trHeight w:val="350" w:hRule="atLeast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hogenicity related gene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05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irulence protei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9</w:t>
            </w:r>
          </w:p>
        </w:tc>
      </w:tr>
      <w:tr>
        <w:trPr>
          <w:trHeight w:val="1688" w:hRule="atLeast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cretion component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I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022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aB protei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3</w:t>
            </w:r>
          </w:p>
        </w:tc>
      </w:tr>
      <w:tr>
        <w:trPr>
          <w:trHeight w:val="482" w:hRule="atLeast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lagella biogenesis and regulation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82" w:hRule="atLeast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mbrial and non fimbrial adhesion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89" w:hRule="atLeast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racellular Polysaccharide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15" w:hRule="atLeast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emotaxi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90" w:hRule="atLeast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wo component system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47" w:hRule="atLeast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Transcriptional Regulators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94" w:hRule="atLeast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mall nucleotide binding protein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62" w:hRule="atLeast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embrane proteins Transporters and efflux pump 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76" w:hRule="atLeast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ergy and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/amino acids metabolism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ondary metabolism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8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8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2924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malonate-semialdehyde dehydrogenas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cohol dehydrogenase class III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N reductase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50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</w:tr>
      <w:tr>
        <w:trPr>
          <w:trHeight w:val="293" w:hRule="atLeast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ress Respons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50" w:hRule="atLeast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eplication and maintenance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9" w:hRule="atLeast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ll wall biogenesi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125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ctin methylesterase-like protei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68</w:t>
            </w:r>
          </w:p>
        </w:tc>
      </w:tr>
      <w:tr>
        <w:trPr>
          <w:trHeight w:val="374" w:hRule="atLeast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age related Protein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6" w:hRule="atLeast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ypothetical Protein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26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0610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5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2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5</w:t>
            </w:r>
          </w:p>
        </w:tc>
      </w:tr>
      <w:tr>
        <w:trPr>
          <w:trHeight w:val="156" w:hRule="atLeast"/>
        </w:trPr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thers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C_3426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otocatechuate degradation protein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5:34:00Z</dcterms:created>
  <dc:creator>Dr.Subhadeep</dc:creator>
  <dc:description/>
  <dc:language>en-US</dc:language>
  <cp:lastModifiedBy>Dr.Subhadeep</cp:lastModifiedBy>
  <dcterms:modified xsi:type="dcterms:W3CDTF">2016-07-29T05:34:00Z</dcterms:modified>
  <cp:revision>1</cp:revision>
  <dc:subject/>
  <dc:title/>
</cp:coreProperties>
</file>